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960"/>
        <w:gridCol w:w="3858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 PRIMER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 PRIMER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at-PDX-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CAGTT TGCAGGCTCGCTGG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CTGCGTATGCACCTCCTG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G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CAAGATTTTGTGCAGTGGT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GTAAAGGTCCCTTCAGCA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K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CTCTGAGTGCATCTCCGACT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GCAGTGATGGTCTTCGTAGT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LUT-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CCAGCTACCGACAGCCTATT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CAGCCGTCTGAAA AATGC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N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CAGCCTTTGTGAACCAACA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GGGTCTTGGGTGTGTAGAAGAA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SL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GGAGCCCTAATCCTCTCCCG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GGCGCAGCTGTTCTGATT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AF-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GCAGCGGCACAT TCTGG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TGTACAGGTCC CGCTCTTT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EUROD-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TGACCAAATCGTACAGCGAG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TTCATGGCTTCGAGGTCG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GN-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CCCCATTCTCTCTTCTTTTCTC CT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AGGCGTCATCCTTTCTACC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KX2.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GC CTT CAGTAC TCC CT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GG ACT TGG AGC TTG AGT CC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KX6.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TTGGGGATGACAGAGAGT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AGTCCTGCTTCTTCTTG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AX-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AGAGGCACTGGAGAAAGAGTTC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/>
            </w:pPr>
            <w:r>
              <w:rPr>
                <w:bCs/>
                <w:sz w:val="22"/>
                <w:szCs w:val="22"/>
              </w:rPr>
              <w:t>GGGCTTGAGAC</w:t>
            </w:r>
            <w:r>
              <w:rPr>
                <w:sz w:val="22"/>
                <w:szCs w:val="22"/>
              </w:rPr>
              <w:t>AGGCTTTAG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1/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TGGCTGCTGGCATCT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CATATCTCGCCAGGT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GAAGACGCAGCCTACACC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CAAAGCCATCTTTACC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X-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TGGATGAAGTCTACCA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GCGCGTCCGCTTGTTCT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GNE-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CCGGGTCTCAGAAGCAGATA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TCAACTCTGCCACGATGT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ATGCCCTGGAACCTGAAG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CGGGTTTGAGTTAGCAGA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p6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CTGAACAGCCTATATGTTCAG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CTTCTGATGGTTCATCCACAA   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ΔNp6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TTCCCACCCCGAGATGA 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firstLine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CGGCGAGCATCCA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methods S1: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kern w:val="2"/>
      <w:sz w:val="24"/>
      <w:szCs w:val="24"/>
      <w:lang w:val="en-US" w:bidi="ar-SA" w:eastAsia="zh-CN"/>
    </w:rPr>
  </w:style>
  <w:style w:type="character" w:styleId="Style14">
    <w:name w:val="גופן ברירת המחדל של פיסקה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7T10:17:00Z</dcterms:created>
  <dc:creator>iritme</dc:creator>
  <dc:description/>
  <cp:keywords/>
  <dc:language>en-US</dc:language>
  <cp:lastModifiedBy>iritme</cp:lastModifiedBy>
  <dcterms:modified xsi:type="dcterms:W3CDTF">2011-09-27T10:17:00Z</dcterms:modified>
  <cp:revision>2</cp:revision>
  <dc:subject/>
  <dc:title>rat-PDX-1</dc:title>
</cp:coreProperties>
</file>